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90" w:type="dxa"/>
        <w:tblLayout w:type="fixed"/>
        <w:tblLook w:val="04A0" w:firstRow="1" w:lastRow="0" w:firstColumn="1" w:lastColumn="0" w:noHBand="0" w:noVBand="1"/>
      </w:tblPr>
      <w:tblGrid>
        <w:gridCol w:w="718"/>
        <w:gridCol w:w="725"/>
        <w:gridCol w:w="725"/>
        <w:gridCol w:w="725"/>
        <w:gridCol w:w="725"/>
        <w:gridCol w:w="725"/>
        <w:gridCol w:w="667"/>
        <w:gridCol w:w="30"/>
        <w:gridCol w:w="695"/>
        <w:gridCol w:w="30"/>
        <w:gridCol w:w="695"/>
        <w:gridCol w:w="30"/>
        <w:gridCol w:w="695"/>
        <w:gridCol w:w="30"/>
        <w:gridCol w:w="695"/>
        <w:gridCol w:w="30"/>
        <w:gridCol w:w="695"/>
        <w:gridCol w:w="30"/>
        <w:gridCol w:w="695"/>
        <w:gridCol w:w="30"/>
      </w:tblGrid>
      <w:tr w:rsidR="00CC01B8" w:rsidRPr="00CC01B8" w14:paraId="60498C4A" w14:textId="77777777" w:rsidTr="00CC01B8">
        <w:trPr>
          <w:gridAfter w:val="1"/>
          <w:wAfter w:w="30" w:type="dxa"/>
          <w:trHeight w:val="300"/>
        </w:trPr>
        <w:tc>
          <w:tcPr>
            <w:tcW w:w="2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796C" w14:textId="52953B63" w:rsidR="00CC01B8" w:rsidRPr="00CC01B8" w:rsidRDefault="00CC01B8" w:rsidP="00CC01B8">
            <w:pPr>
              <w:rPr>
                <w:rFonts w:ascii="Times New Roman" w:eastAsia="Times New Roman" w:hAnsi="Times New Roman" w:cs="Times New Roman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DFE0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84B2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5EEF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A821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C165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1D81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13A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ECDD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9602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01B8" w:rsidRPr="00CC01B8" w14:paraId="26CEEA27" w14:textId="77777777" w:rsidTr="00CC01B8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CA41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36CB25" w14:textId="05599ABD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1C38BE" w14:textId="0B2CF7B0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M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B977FC" w14:textId="0DC73B50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4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3CE9C6" w14:textId="6AC474F1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'24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E118A4" w14:textId="081D6550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33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7AF888" w14:textId="7E0F74BD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9D7902" w14:textId="0E6B6F63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DT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382875" w14:textId="437F4B66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74C51C" w14:textId="168FEC81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cS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BA63EB" w14:textId="24DB9280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C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97F04F" w14:textId="6DA5C0F8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G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ADA8C" w14:textId="221CC47F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0c</w:t>
            </w:r>
          </w:p>
        </w:tc>
      </w:tr>
      <w:tr w:rsidR="00CC01B8" w:rsidRPr="00CC01B8" w14:paraId="480A9101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9A3F8" w14:textId="10C61041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5E14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D7D7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440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095E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24E1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9B63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0207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90F2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7BEA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E58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63BF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15EB1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CC01B8" w:rsidRPr="00CC01B8" w14:paraId="7BE399F0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69B1FF" w14:textId="196A5519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M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6D4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7B5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4A98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79C5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828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3C35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A9BF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0530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E57D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F18F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CC3F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C69CD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CC01B8" w:rsidRPr="00CC01B8" w14:paraId="3C9074F8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57C6E" w14:textId="1F4F5E80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4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65B3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406B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226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973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411E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0CD1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7D81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6D98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2EBE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16A5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C02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5C76C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8</w:t>
            </w:r>
          </w:p>
        </w:tc>
      </w:tr>
      <w:tr w:rsidR="00CC01B8" w:rsidRPr="00CC01B8" w14:paraId="7113F388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415F4" w14:textId="42E913BD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4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EC8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14C4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8A9A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2943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B7B8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F985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1778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1A42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0A47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1765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29BF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87D1A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</w:tr>
      <w:tr w:rsidR="00CC01B8" w:rsidRPr="00CC01B8" w14:paraId="34B964E1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2A53D" w14:textId="02A71F31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3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E050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3E05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214E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EDC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8960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FE57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40F8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637B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230C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7A80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2CA3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41C2B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</w:tr>
      <w:tr w:rsidR="00CC01B8" w:rsidRPr="00CC01B8" w14:paraId="26359D1C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FDB9D" w14:textId="606452FF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E1A3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0E9F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AC87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6473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6C76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DF28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D7C6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A364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12B6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B2B8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3E8B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34472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</w:tr>
      <w:tr w:rsidR="00CC01B8" w:rsidRPr="00CC01B8" w14:paraId="0A797EE1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910E3" w14:textId="0B341829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D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CCE0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8352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A160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CFBE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D22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146A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EFC9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496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1DEB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8886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79CE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AE114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</w:tr>
      <w:tr w:rsidR="00CC01B8" w:rsidRPr="00CC01B8" w14:paraId="4AEB8378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54392" w14:textId="412A34B0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1CF8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235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CB38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24E4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147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23C6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3AD2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669B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F364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2E2E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4EEF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117D1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</w:tr>
      <w:tr w:rsidR="00CC01B8" w:rsidRPr="00CC01B8" w14:paraId="287517F5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F6491" w14:textId="17FAD28E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cS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DD92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3483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2C7B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894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7616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0D03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F42C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0BC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E2A7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932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858C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B44984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</w:tr>
      <w:tr w:rsidR="00CC01B8" w:rsidRPr="00CC01B8" w14:paraId="08AF2BAB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4E507" w14:textId="7E90E6FF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Cx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FAE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8D6C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145D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3377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237E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24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B61F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A7AB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0DE1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6ADF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C9D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965B3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1</w:t>
            </w:r>
          </w:p>
        </w:tc>
      </w:tr>
      <w:tr w:rsidR="00CC01B8" w:rsidRPr="00CC01B8" w14:paraId="6FAB4E5A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2AF5F8" w14:textId="3CDE9FAC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036F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9916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99B6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C836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AB71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D023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B080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D38D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92C7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ABDD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39BE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FFCA0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</w:tr>
      <w:tr w:rsidR="00CC01B8" w:rsidRPr="00CC01B8" w14:paraId="2EFFDB45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9D6CC" w14:textId="7A825F28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30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0C94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53A6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BE87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5DD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8A71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CBA5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546E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D17B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4D7F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FE0B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BE0B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181DD" w14:textId="77777777" w:rsidR="00CC01B8" w:rsidRPr="00CC01B8" w:rsidRDefault="00CC01B8" w:rsidP="00CC01B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</w:tr>
      <w:tr w:rsidR="00CC01B8" w:rsidRPr="00CC01B8" w14:paraId="5EB92C8B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BB3B2" w14:textId="7BA2EE4C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796E0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7F15DA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762A15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3931F5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3E650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B6ECCC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A748D8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A24E2E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9DE7AA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CD645B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900427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C00D9" w14:textId="77777777" w:rsidR="00CC01B8" w:rsidRPr="00CC01B8" w:rsidRDefault="00CC01B8" w:rsidP="00CC01B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6</w:t>
            </w:r>
          </w:p>
        </w:tc>
      </w:tr>
      <w:tr w:rsidR="00CC01B8" w:rsidRPr="00CC01B8" w14:paraId="7307B23D" w14:textId="77777777" w:rsidTr="00CC01B8">
        <w:trPr>
          <w:gridAfter w:val="1"/>
          <w:wAfter w:w="30" w:type="dxa"/>
          <w:trHeight w:val="300"/>
        </w:trPr>
        <w:tc>
          <w:tcPr>
            <w:tcW w:w="216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75C" w14:textId="77777777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4F9030C3" w14:textId="77777777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9AB8AEB" w14:textId="77777777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7CD0A985" w14:textId="74FD50A7" w:rsidR="00CC01B8" w:rsidRPr="00CC01B8" w:rsidRDefault="00CC01B8" w:rsidP="00CC01B8">
            <w:pPr>
              <w:rPr>
                <w:rFonts w:ascii="Times New Roman" w:eastAsia="Times New Roman" w:hAnsi="Times New Roman" w:cs="Times New Roman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4FFF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CD10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E084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EB9D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C0B2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7017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ECEA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7639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1870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4F37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01B8" w:rsidRPr="00CC01B8" w14:paraId="5690E5B3" w14:textId="77777777" w:rsidTr="00CC01B8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D663" w14:textId="77777777" w:rsidR="00CC01B8" w:rsidRPr="00CC01B8" w:rsidRDefault="00CC01B8" w:rsidP="00CC01B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0B3" w14:textId="3BEE672B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D75C" w14:textId="29CBB481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M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D770" w14:textId="2389710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4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B6A1" w14:textId="29117511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4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419D" w14:textId="1D34A1AF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33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F915" w14:textId="16E66FD9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5453" w14:textId="0943DE22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DT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C8BF" w14:textId="05D808E6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23FF" w14:textId="5F6D3E0F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cS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DAF6" w14:textId="20C7D195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C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C35F" w14:textId="0EC9711E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G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CC93D" w14:textId="4E67F9B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30c</w:t>
            </w:r>
          </w:p>
        </w:tc>
      </w:tr>
      <w:tr w:rsidR="00CC01B8" w:rsidRPr="00CC01B8" w14:paraId="4ADA701E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C8FB3E" w14:textId="37A4DCBB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CA0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CB5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D06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8B9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D6D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4FA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6C3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519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34D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FE0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88B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7DDF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CC01B8" w:rsidRPr="00CC01B8" w14:paraId="35B431DC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C1B9F" w14:textId="12035EBF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M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6BB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EB7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026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7CFC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B46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9A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708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F05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8C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E4E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59B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8CB1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</w:tr>
      <w:tr w:rsidR="00CC01B8" w:rsidRPr="00CC01B8" w14:paraId="478D4D6D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E98C1A" w14:textId="26568634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4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B0B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2C3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AEB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60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0FF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D29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027C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18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420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58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E59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9584C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CC01B8" w:rsidRPr="00CC01B8" w14:paraId="05231C00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02525" w14:textId="606730EF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4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A80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9A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BCD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5DE6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24C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F46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560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13A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D85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34B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8F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0A9E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CC01B8" w:rsidRPr="00CC01B8" w14:paraId="0BD1CFCA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5E300" w14:textId="69810402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3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36E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868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A28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61A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B98E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426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E7C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70B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4D7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830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8C1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BB770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CC01B8" w:rsidRPr="00CC01B8" w14:paraId="2414FAC9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D2B1D" w14:textId="76826AB0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A9E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45B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D4F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177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EC8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DF63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C09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2B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227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4EE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F6C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1DC8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CC01B8" w:rsidRPr="00CC01B8" w14:paraId="78A39672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5B43B" w14:textId="39532754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D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12A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54A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74A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F0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24A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BCD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715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909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505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D38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A52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18A5F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CC01B8" w:rsidRPr="00CC01B8" w14:paraId="31B648FC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F8994" w14:textId="53DE1DFB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B77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8C7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FC6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F97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783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80E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5ED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C71B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135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48C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920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83F6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CC01B8" w:rsidRPr="00CC01B8" w14:paraId="39B21C37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AC636" w14:textId="0B3105CC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NAcS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D73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2B6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0C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8A9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45A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00B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398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B95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773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E3E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050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DCD8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</w:tr>
      <w:tr w:rsidR="00CC01B8" w:rsidRPr="00CC01B8" w14:paraId="4DD8A0D2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14CF7" w14:textId="72B80DE4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Cx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512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D6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E2E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9A7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022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338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FBE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F2E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AEC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F61C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66D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80C3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CC01B8" w:rsidRPr="00CC01B8" w14:paraId="08AF34B1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E7D39" w14:textId="210D0B7B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A8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BD9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9C5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251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19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648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91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802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D4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8F3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9DE0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B739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CC01B8" w:rsidRPr="00CC01B8" w14:paraId="4679AA2E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517EF" w14:textId="5716E8AB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30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F70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95A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D8A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106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478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14A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57B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625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B9D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7D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994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B4242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</w:tr>
      <w:tr w:rsidR="00CC01B8" w:rsidRPr="00CC01B8" w14:paraId="70413328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27623" w14:textId="70B47C71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9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FAE4D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2B15C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EF5A2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630C8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E42F8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00D08C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4D57C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2E8EF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2E9F3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9F283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D6D65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EAAED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CC01B8" w:rsidRPr="00CC01B8" w14:paraId="08D21488" w14:textId="77777777" w:rsidTr="00CC01B8">
        <w:trPr>
          <w:trHeight w:val="300"/>
        </w:trPr>
        <w:tc>
          <w:tcPr>
            <w:tcW w:w="14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AE6" w14:textId="77777777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0127AF5E" w14:textId="77777777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35449E73" w14:textId="77777777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10547E52" w14:textId="6A7F6B4F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</w:rPr>
              <w:t>p-values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BC6" w14:textId="77777777" w:rsidR="00CC01B8" w:rsidRPr="00CC01B8" w:rsidRDefault="00CC01B8" w:rsidP="00CC01B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664E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B432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7A7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F451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8851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4A71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1AC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2E68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D56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291D" w14:textId="77777777" w:rsidR="00CC01B8" w:rsidRPr="00CC01B8" w:rsidRDefault="00CC01B8" w:rsidP="00CC01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01B8" w:rsidRPr="00CC01B8" w14:paraId="67257EB8" w14:textId="77777777" w:rsidTr="00CC01B8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475" w14:textId="77777777" w:rsidR="00CC01B8" w:rsidRPr="00CC01B8" w:rsidRDefault="00CC01B8" w:rsidP="00CC01B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0F67" w14:textId="5ADBDA74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C8D8" w14:textId="3F437F10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M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EBEB" w14:textId="5C50F3CC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4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947A" w14:textId="76F6275C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4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DAC6" w14:textId="795A089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33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983A" w14:textId="78E3D75D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A8B0" w14:textId="2591A038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DT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2394" w14:textId="505C606A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D514" w14:textId="3B00667B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cS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6B2F" w14:textId="6CF67BA0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Cx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BAEC" w14:textId="0DBEA036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G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AC932" w14:textId="735F4AB4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30c</w:t>
            </w:r>
          </w:p>
        </w:tc>
      </w:tr>
      <w:tr w:rsidR="00CC01B8" w:rsidRPr="00CC01B8" w14:paraId="082FBEC8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B46D7" w14:textId="78BEDE2F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7276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CFD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379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66D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B2D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14E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0B1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C42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B7E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22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364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7B17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6</w:t>
            </w:r>
          </w:p>
        </w:tc>
      </w:tr>
      <w:tr w:rsidR="00CC01B8" w:rsidRPr="00CC01B8" w14:paraId="34A6EC68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6BA13" w14:textId="4103ADBC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M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465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5BFA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7BC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97B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4A4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71B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827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511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AF7C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FBB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7DB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6B41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1</w:t>
            </w:r>
          </w:p>
        </w:tc>
      </w:tr>
      <w:tr w:rsidR="00CC01B8" w:rsidRPr="00CC01B8" w14:paraId="20EA0CDC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831C5" w14:textId="47B854F2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4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F9D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1AC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1556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591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85F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5B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7C6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331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F7B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FDF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1E6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E42E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7</w:t>
            </w:r>
          </w:p>
        </w:tc>
      </w:tr>
      <w:tr w:rsidR="00CC01B8" w:rsidRPr="00CC01B8" w14:paraId="0B4523A8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C2571" w14:textId="0CEEFEF9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4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51D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881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B1E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BDF0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83E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9F2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11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305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7FC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B6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B64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C4F70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CC01B8" w:rsidRPr="00CC01B8" w14:paraId="21468029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59747" w14:textId="366CF490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3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884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3E5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B06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31C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F7A9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BE8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FF8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AE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23D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732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71A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E4601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CC01B8" w:rsidRPr="00CC01B8" w14:paraId="09D578F1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F74C5" w14:textId="708EEED2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752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D70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A4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861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967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540F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C00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B59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7B1C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E60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299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4E65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CC01B8" w:rsidRPr="00CC01B8" w14:paraId="5A5355CF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D6727" w14:textId="6038728A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D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267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D71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EBA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63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CBD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361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10E6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48E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CD5C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124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B93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7311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CC01B8" w:rsidRPr="00CC01B8" w14:paraId="18D32DE0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FDC36" w14:textId="47D8B8DB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E0A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3D9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980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6F9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5B1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234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FF5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7EB3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5C5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473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221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F9CE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CC01B8" w:rsidRPr="00CC01B8" w14:paraId="1C94C655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3A9B0" w14:textId="3E25B68B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cS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B16F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C9C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20E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CFF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7B0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2AF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202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CE9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0B50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C61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4BE2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FC35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CC01B8" w:rsidRPr="00CC01B8" w14:paraId="1177465C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95E6F" w14:textId="25C97F4F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Cx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A9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3B3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B9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CB5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662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EF4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ACF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893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0F5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5893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C79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58FB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2</w:t>
            </w:r>
          </w:p>
        </w:tc>
      </w:tr>
      <w:tr w:rsidR="00CC01B8" w:rsidRPr="00CC01B8" w14:paraId="66D8B7EE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2FA09" w14:textId="484F5054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F11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576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CB0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8F0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1F0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7E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DEB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E23C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F0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306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22AE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754B0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CC01B8" w:rsidRPr="00CC01B8" w14:paraId="6854651C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5170E" w14:textId="6852B74F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30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35A5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F8AB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B08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274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886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1823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B11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F94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684A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A93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5DA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F8BD7" w14:textId="77777777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N</w:t>
            </w:r>
          </w:p>
        </w:tc>
      </w:tr>
      <w:tr w:rsidR="00CC01B8" w:rsidRPr="00CC01B8" w14:paraId="5996A92D" w14:textId="77777777" w:rsidTr="00CC01B8">
        <w:trPr>
          <w:trHeight w:val="300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7D13F" w14:textId="3CD23BF3" w:rsidR="00CC01B8" w:rsidRPr="00CC01B8" w:rsidRDefault="00CC01B8" w:rsidP="00CC01B8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29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E30AD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23D9B6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63DB6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E4F8C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28B598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6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CB771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A566C7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64D8E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E2E6DE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BFCCA1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1A3199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DB71D" w14:textId="77777777" w:rsidR="00CC01B8" w:rsidRPr="00CC01B8" w:rsidRDefault="00CC01B8" w:rsidP="00CC01B8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C01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</w:tbl>
    <w:p w14:paraId="2885F8AA" w14:textId="350C1D77" w:rsidR="00CC01B8" w:rsidRDefault="00CC01B8"/>
    <w:p w14:paraId="2CD32F61" w14:textId="03477C96" w:rsidR="00CC01B8" w:rsidRPr="00CC01B8" w:rsidRDefault="00AF4A9A">
      <w:r>
        <w:rPr>
          <w:b/>
          <w:bCs/>
        </w:rPr>
        <w:t>Figure</w:t>
      </w:r>
      <w:r w:rsidR="00CC01B8">
        <w:rPr>
          <w:b/>
          <w:bCs/>
        </w:rPr>
        <w:t xml:space="preserve"> 4_1: </w:t>
      </w:r>
      <w:r w:rsidR="00CC01B8">
        <w:t xml:space="preserve">We calculated the </w:t>
      </w:r>
      <w:r w:rsidR="00084261">
        <w:t>pair-wise weighted phase-lagged-index from the above regions on at a session by session level for both correct wait and correct go trials. We then estimated the mean/SEM of the pair-wise wPLI difference at delta frequencies (1 -4 Hz) from 300-500ms post-stimulus onset. p-values were calculated using a one-sample two-tailed t-test</w:t>
      </w:r>
      <w:r w:rsidR="00563333">
        <w:t xml:space="preserve"> </w:t>
      </w:r>
      <w:r w:rsidR="00084261">
        <w:t>on this difference (null hypothesis is that there was no difference). P-values were then adjusted using an FDR-correction.</w:t>
      </w:r>
    </w:p>
    <w:sectPr w:rsidR="00CC01B8" w:rsidRPr="00CC01B8" w:rsidSect="005E3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B8"/>
    <w:rsid w:val="00040277"/>
    <w:rsid w:val="00084261"/>
    <w:rsid w:val="00171301"/>
    <w:rsid w:val="001B0C50"/>
    <w:rsid w:val="00374AA6"/>
    <w:rsid w:val="00563333"/>
    <w:rsid w:val="005E350C"/>
    <w:rsid w:val="007150F8"/>
    <w:rsid w:val="00871282"/>
    <w:rsid w:val="00AF4A9A"/>
    <w:rsid w:val="00C85C99"/>
    <w:rsid w:val="00CC01B8"/>
    <w:rsid w:val="00E54981"/>
    <w:rsid w:val="00F9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64E9A"/>
  <w14:defaultImageDpi w14:val="32767"/>
  <w15:chartTrackingRefBased/>
  <w15:docId w15:val="{0290DA76-AF9C-E44A-8AB4-22A7C6209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1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Dhakshin</dc:creator>
  <cp:keywords/>
  <dc:description/>
  <cp:lastModifiedBy>Ramanathan, Dhakshin</cp:lastModifiedBy>
  <cp:revision>3</cp:revision>
  <dcterms:created xsi:type="dcterms:W3CDTF">2020-12-18T23:10:00Z</dcterms:created>
  <dcterms:modified xsi:type="dcterms:W3CDTF">2020-12-22T17:32:00Z</dcterms:modified>
</cp:coreProperties>
</file>